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C196" w14:textId="77777777" w:rsidR="00762F56" w:rsidRPr="000E2066" w:rsidRDefault="00762F56" w:rsidP="00762F56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32"/>
          <w:lang w:val="en-GB"/>
        </w:rPr>
      </w:pPr>
      <w:r w:rsidRPr="000E2066">
        <w:rPr>
          <w:rFonts w:ascii="Times New Roman" w:eastAsia="宋体" w:hAnsi="Times New Roman" w:cs="Times New Roman"/>
          <w:b/>
          <w:bCs/>
          <w:sz w:val="28"/>
          <w:szCs w:val="32"/>
          <w:lang w:val="en-GB"/>
        </w:rPr>
        <w:t>A PAM-free, Multiplexed, and Quantitative Nucleic Acid Detection Platform with Barcode-Based Cas12a Activity</w:t>
      </w:r>
    </w:p>
    <w:p w14:paraId="0D258A83" w14:textId="77777777" w:rsidR="00762F56" w:rsidRPr="000E2066" w:rsidRDefault="00762F56" w:rsidP="00762F56">
      <w:pPr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Miaojin Zhou </w:t>
      </w:r>
      <w:proofErr w:type="gramStart"/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,#</w:t>
      </w:r>
      <w:proofErr w:type="gram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Chunhua Zhang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,2,#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Miaomiao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Chen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, #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Zhiqing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Hu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Menglin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Li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Zhuo Li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Lingqian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Wu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,*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Desheng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Liang </w:t>
      </w: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,*</w:t>
      </w:r>
    </w:p>
    <w:p w14:paraId="743F702B" w14:textId="77777777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</w:p>
    <w:p w14:paraId="40BF24BF" w14:textId="77777777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1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Center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for Medical Genetics &amp; Hunan Key Laboratory of Medical Genetics, School of Life Sciences, Central South University, Changsha, Hunan 410078, China.</w:t>
      </w:r>
    </w:p>
    <w:p w14:paraId="7FF1886D" w14:textId="77777777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2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Yunnan Maternal and Child Health Care Hospital, Kunming, Yunnan 650051, China.</w:t>
      </w:r>
    </w:p>
    <w:p w14:paraId="700BC404" w14:textId="77777777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r w:rsidRPr="000E2066">
        <w:rPr>
          <w:rFonts w:ascii="Times New Roman" w:eastAsia="宋体" w:hAnsi="Times New Roman" w:cs="Times New Roman"/>
          <w:sz w:val="24"/>
          <w:szCs w:val="28"/>
          <w:vertAlign w:val="superscript"/>
          <w:lang w:val="en-GB"/>
        </w:rPr>
        <w:t>#</w:t>
      </w:r>
      <w:r w:rsidRPr="000E2066">
        <w:rPr>
          <w:rFonts w:ascii="Times New Roman" w:eastAsia="宋体" w:hAnsi="Times New Roman" w:cs="Times New Roman" w:hint="eastAsia"/>
          <w:sz w:val="24"/>
          <w:szCs w:val="28"/>
          <w:lang w:val="en-GB"/>
        </w:rPr>
        <w:t xml:space="preserve"> 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These authors contributed equally.</w:t>
      </w:r>
    </w:p>
    <w:p w14:paraId="0E6BC890" w14:textId="77777777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* Corresponding Author:</w:t>
      </w:r>
    </w:p>
    <w:p w14:paraId="2CF4CD16" w14:textId="1DC4371B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Lingqian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Wu, E-mail: wulingqian@sklmg.edu.cn.</w:t>
      </w:r>
    </w:p>
    <w:p w14:paraId="466C9BFC" w14:textId="0B82BC03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Desheng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Liang, E-mail: liangdesheng@sklmg.edu.cn.</w:t>
      </w:r>
    </w:p>
    <w:p w14:paraId="4FA8E7F7" w14:textId="77777777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</w:p>
    <w:p w14:paraId="67A97C34" w14:textId="4912F50C" w:rsidR="00762F56" w:rsidRPr="000E2066" w:rsidRDefault="00762F56" w:rsidP="00762F5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  <w:lang w:val="en-GB"/>
        </w:rPr>
      </w:pPr>
      <w:r w:rsidRPr="000E2066">
        <w:rPr>
          <w:rFonts w:ascii="Times New Roman" w:eastAsia="宋体" w:hAnsi="Times New Roman" w:cs="Times New Roman"/>
          <w:b/>
          <w:sz w:val="24"/>
          <w:szCs w:val="28"/>
          <w:lang w:val="en-GB"/>
        </w:rPr>
        <w:t>R</w:t>
      </w:r>
      <w:r w:rsidRPr="000E2066">
        <w:rPr>
          <w:rFonts w:ascii="Times New Roman" w:eastAsia="宋体" w:hAnsi="Times New Roman" w:cs="Times New Roman" w:hint="eastAsia"/>
          <w:b/>
          <w:sz w:val="24"/>
          <w:szCs w:val="28"/>
          <w:lang w:val="en-GB"/>
        </w:rPr>
        <w:t>un</w:t>
      </w:r>
      <w:r w:rsidRPr="000E2066">
        <w:rPr>
          <w:rFonts w:ascii="Times New Roman" w:eastAsia="宋体" w:hAnsi="Times New Roman" w:cs="Times New Roman"/>
          <w:b/>
          <w:sz w:val="24"/>
          <w:szCs w:val="28"/>
          <w:lang w:val="en-GB"/>
        </w:rPr>
        <w:t>ning title</w:t>
      </w:r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: Nucleic Acid Detection via </w:t>
      </w:r>
      <w:proofErr w:type="spellStart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>BCDetection</w:t>
      </w:r>
      <w:proofErr w:type="spellEnd"/>
      <w:r w:rsidRPr="000E2066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</w:t>
      </w:r>
      <w:r w:rsidRPr="000E2066">
        <w:rPr>
          <w:rFonts w:ascii="Times New Roman" w:hAnsi="Times New Roman" w:cs="Times New Roman"/>
          <w:sz w:val="20"/>
          <w:szCs w:val="20"/>
        </w:rPr>
        <w:br w:type="page"/>
      </w:r>
    </w:p>
    <w:p w14:paraId="2E8AA132" w14:textId="458703CC" w:rsidR="00452371" w:rsidRPr="000E2066" w:rsidRDefault="004D5040" w:rsidP="00524E0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206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0E20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187A" w:rsidRPr="000E2066">
        <w:rPr>
          <w:rFonts w:ascii="Times New Roman" w:hAnsi="Times New Roman" w:cs="Times New Roman"/>
          <w:sz w:val="24"/>
          <w:szCs w:val="24"/>
        </w:rPr>
        <w:t xml:space="preserve">Table </w:t>
      </w:r>
      <w:r w:rsidR="008B5CD4" w:rsidRPr="000E2066">
        <w:rPr>
          <w:rFonts w:ascii="Times New Roman" w:hAnsi="Times New Roman" w:cs="Times New Roman"/>
          <w:sz w:val="24"/>
          <w:szCs w:val="24"/>
        </w:rPr>
        <w:t>1</w:t>
      </w:r>
      <w:r w:rsidR="00034D5B" w:rsidRPr="000E2066">
        <w:rPr>
          <w:rFonts w:ascii="Times New Roman" w:hAnsi="Times New Roman" w:cs="Times New Roman"/>
          <w:sz w:val="24"/>
          <w:szCs w:val="24"/>
        </w:rPr>
        <w:t xml:space="preserve">. </w:t>
      </w:r>
      <w:r w:rsidR="0034187A" w:rsidRPr="000E2066">
        <w:rPr>
          <w:rFonts w:ascii="Times New Roman" w:hAnsi="Times New Roman" w:cs="Times New Roman"/>
          <w:sz w:val="24"/>
          <w:szCs w:val="24"/>
        </w:rPr>
        <w:t xml:space="preserve">Information of samples used in </w:t>
      </w:r>
      <w:r w:rsidR="00CF58CE" w:rsidRPr="000E2066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="00CF58CE" w:rsidRPr="000E2066">
        <w:rPr>
          <w:rFonts w:ascii="Times New Roman" w:hAnsi="Times New Roman" w:cs="Times New Roman"/>
          <w:sz w:val="24"/>
          <w:szCs w:val="24"/>
        </w:rPr>
        <w:t>thalassaemia</w:t>
      </w:r>
      <w:proofErr w:type="spellEnd"/>
      <w:r w:rsidR="0034187A" w:rsidRPr="000E2066">
        <w:rPr>
          <w:rFonts w:ascii="Times New Roman" w:hAnsi="Times New Roman" w:cs="Times New Roman"/>
          <w:sz w:val="24"/>
          <w:szCs w:val="24"/>
        </w:rPr>
        <w:t xml:space="preserve"> assay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15"/>
        <w:gridCol w:w="2552"/>
        <w:gridCol w:w="1895"/>
      </w:tblGrid>
      <w:tr w:rsidR="000E2066" w:rsidRPr="000E2066" w14:paraId="78A6618A" w14:textId="77777777" w:rsidTr="00727D2D">
        <w:trPr>
          <w:trHeight w:hRule="exact" w:val="4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C1E0" w14:textId="77777777" w:rsidR="00452371" w:rsidRPr="000E2066" w:rsidRDefault="00452371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Sample sourc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7257" w14:textId="77777777" w:rsidR="00452371" w:rsidRPr="000E2066" w:rsidRDefault="00452371" w:rsidP="00727D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11D6A" w14:textId="4BFBB0EB" w:rsidR="00452371" w:rsidRPr="000E2066" w:rsidRDefault="00452371" w:rsidP="00727D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252FB" w14:textId="77777777" w:rsidR="00452371" w:rsidRPr="000E2066" w:rsidRDefault="00452371" w:rsidP="00727D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Number of samples</w:t>
            </w:r>
          </w:p>
        </w:tc>
      </w:tr>
      <w:tr w:rsidR="000E2066" w:rsidRPr="000E2066" w14:paraId="2665249A" w14:textId="77777777" w:rsidTr="00727D2D">
        <w:trPr>
          <w:trHeight w:hRule="exact" w:val="3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1F8DCCD" w14:textId="77777777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Residual DNA</w:t>
            </w:r>
          </w:p>
        </w:tc>
        <w:tc>
          <w:tcPr>
            <w:tcW w:w="2215" w:type="dxa"/>
            <w:vMerge w:val="restart"/>
            <w:tcBorders>
              <w:top w:val="single" w:sz="4" w:space="0" w:color="auto"/>
            </w:tcBorders>
            <w:vAlign w:val="center"/>
          </w:tcPr>
          <w:p w14:paraId="633B6D14" w14:textId="29993BC0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thalassaemia</w:t>
            </w:r>
            <w:proofErr w:type="spellEnd"/>
            <w:r w:rsidRPr="000E2066">
              <w:rPr>
                <w:rFonts w:ascii="Times New Roman" w:hAnsi="Times New Roman" w:cs="Times New Roman"/>
                <w:sz w:val="20"/>
                <w:szCs w:val="20"/>
              </w:rPr>
              <w:t xml:space="preserve"> carri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9D4727A" w14:textId="3F8FD0A4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06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B</w:t>
            </w: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:c.</w:t>
            </w:r>
            <w:proofErr w:type="gramEnd"/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-78A&gt;G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638A6D5" w14:textId="1118C4B8" w:rsidR="00CF58CE" w:rsidRPr="000E2066" w:rsidRDefault="00CF58CE" w:rsidP="00524E0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E2066" w:rsidRPr="000E2066" w14:paraId="07C88226" w14:textId="77777777" w:rsidTr="00727D2D">
        <w:trPr>
          <w:trHeight w:hRule="exact" w:val="340"/>
        </w:trPr>
        <w:tc>
          <w:tcPr>
            <w:tcW w:w="1843" w:type="dxa"/>
            <w:vMerge/>
            <w:vAlign w:val="center"/>
          </w:tcPr>
          <w:p w14:paraId="1139FF04" w14:textId="17C137D2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Merge/>
            <w:vAlign w:val="center"/>
          </w:tcPr>
          <w:p w14:paraId="78F8F279" w14:textId="5E6CF9BA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17B0ABD" w14:textId="5CA7C797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06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B</w:t>
            </w: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:c.</w:t>
            </w:r>
            <w:proofErr w:type="gramEnd"/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126_129delCTTT</w:t>
            </w:r>
          </w:p>
        </w:tc>
        <w:tc>
          <w:tcPr>
            <w:tcW w:w="1895" w:type="dxa"/>
            <w:vAlign w:val="center"/>
          </w:tcPr>
          <w:p w14:paraId="6857B505" w14:textId="671BACBD" w:rsidR="00CF58CE" w:rsidRPr="000E2066" w:rsidRDefault="00CF58CE" w:rsidP="00524E0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E2066" w:rsidRPr="000E2066" w14:paraId="0BA94252" w14:textId="77777777" w:rsidTr="00727D2D">
        <w:trPr>
          <w:trHeight w:hRule="exact" w:val="340"/>
        </w:trPr>
        <w:tc>
          <w:tcPr>
            <w:tcW w:w="1843" w:type="dxa"/>
            <w:vMerge/>
            <w:vAlign w:val="center"/>
          </w:tcPr>
          <w:p w14:paraId="7F8E677C" w14:textId="6A873021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Merge/>
            <w:vAlign w:val="center"/>
          </w:tcPr>
          <w:p w14:paraId="15250A71" w14:textId="463565C3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90E5769" w14:textId="7761FD55" w:rsidR="00CF58CE" w:rsidRPr="000E2066" w:rsidRDefault="00CF58CE" w:rsidP="00524E0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0E206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B</w:t>
            </w: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:c.</w:t>
            </w:r>
            <w:proofErr w:type="gramEnd"/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316-197C&gt;T</w:t>
            </w:r>
          </w:p>
        </w:tc>
        <w:tc>
          <w:tcPr>
            <w:tcW w:w="1895" w:type="dxa"/>
            <w:vAlign w:val="center"/>
          </w:tcPr>
          <w:p w14:paraId="463C2020" w14:textId="2BBEC7AC" w:rsidR="00CF58CE" w:rsidRPr="000E2066" w:rsidRDefault="00CF58CE" w:rsidP="00524E0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524E05" w:rsidRPr="000E2066" w14:paraId="7B3FB5AF" w14:textId="77777777" w:rsidTr="00727D2D">
        <w:trPr>
          <w:trHeight w:hRule="exact"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359803" w14:textId="77777777" w:rsidR="00524E05" w:rsidRPr="000E2066" w:rsidRDefault="00524E05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Residual DNA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4D158B5F" w14:textId="77777777" w:rsidR="00524E05" w:rsidRPr="000E2066" w:rsidRDefault="00524E05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Normal individual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E90A503" w14:textId="77777777" w:rsidR="00524E05" w:rsidRPr="000E2066" w:rsidRDefault="00524E05" w:rsidP="00524E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No deletion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1E173457" w14:textId="5AD96BE3" w:rsidR="00524E05" w:rsidRPr="000E2066" w:rsidRDefault="00524E05" w:rsidP="00524E0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14:paraId="77C0A9D8" w14:textId="34722BCC" w:rsidR="00452371" w:rsidRPr="000E2066" w:rsidRDefault="00452371"/>
    <w:p w14:paraId="1632CC0E" w14:textId="77777777" w:rsidR="0036388A" w:rsidRPr="000E2066" w:rsidRDefault="0036388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E2066">
        <w:rPr>
          <w:rFonts w:ascii="Times New Roman" w:hAnsi="Times New Roman" w:cs="Times New Roman"/>
          <w:sz w:val="20"/>
          <w:szCs w:val="20"/>
        </w:rPr>
        <w:br w:type="page"/>
      </w:r>
    </w:p>
    <w:p w14:paraId="796F701C" w14:textId="42DC3D91" w:rsidR="008B5CD4" w:rsidRPr="000E2066" w:rsidRDefault="008B5CD4" w:rsidP="008B5C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0E2066">
        <w:rPr>
          <w:rFonts w:ascii="Times New Roman" w:hAnsi="Times New Roman" w:cs="Times New Roman"/>
          <w:sz w:val="24"/>
          <w:szCs w:val="20"/>
        </w:rPr>
        <w:lastRenderedPageBreak/>
        <w:t>Supplementary Table 2. Information of samples used in SMA assay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15"/>
        <w:gridCol w:w="2552"/>
        <w:gridCol w:w="1895"/>
      </w:tblGrid>
      <w:tr w:rsidR="000E2066" w:rsidRPr="000E2066" w14:paraId="4E53DA94" w14:textId="77777777" w:rsidTr="00727D2D">
        <w:trPr>
          <w:trHeight w:hRule="exact" w:val="4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CCEF8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1126567"/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Sample sourc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D00B" w14:textId="77777777" w:rsidR="008B5CD4" w:rsidRPr="000E2066" w:rsidRDefault="008B5CD4" w:rsidP="00727D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60891" w14:textId="77777777" w:rsidR="008B5CD4" w:rsidRPr="000E2066" w:rsidRDefault="008B5CD4" w:rsidP="00727D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 xml:space="preserve">Genotype of </w:t>
            </w:r>
            <w:r w:rsidRPr="000E2066">
              <w:rPr>
                <w:rFonts w:ascii="Times New Roman" w:hAnsi="Times New Roman" w:cs="Times New Roman"/>
                <w:i/>
                <w:sz w:val="20"/>
                <w:szCs w:val="20"/>
              </w:rPr>
              <w:t>SMN1</w:t>
            </w: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 xml:space="preserve"> exon 7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382F5" w14:textId="77777777" w:rsidR="008B5CD4" w:rsidRPr="000E2066" w:rsidRDefault="008B5CD4" w:rsidP="00727D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Number of samples</w:t>
            </w:r>
          </w:p>
        </w:tc>
      </w:tr>
      <w:tr w:rsidR="000E2066" w:rsidRPr="000E2066" w14:paraId="0EAB90FF" w14:textId="77777777" w:rsidTr="00727D2D">
        <w:trPr>
          <w:trHeight w:hRule="exact"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F53710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Residual DNA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374E0561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SMA patient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731264B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Homozygous deletion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4396E3BD" w14:textId="1AE08D11" w:rsidR="008B5CD4" w:rsidRPr="000E2066" w:rsidRDefault="008B5CD4" w:rsidP="00727D2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E2066" w:rsidRPr="000E2066" w14:paraId="44A9C49D" w14:textId="77777777" w:rsidTr="00727D2D">
        <w:trPr>
          <w:trHeight w:hRule="exact" w:val="340"/>
        </w:trPr>
        <w:tc>
          <w:tcPr>
            <w:tcW w:w="1843" w:type="dxa"/>
            <w:vAlign w:val="center"/>
          </w:tcPr>
          <w:p w14:paraId="66E6371D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Residual DNA</w:t>
            </w:r>
          </w:p>
        </w:tc>
        <w:tc>
          <w:tcPr>
            <w:tcW w:w="2215" w:type="dxa"/>
            <w:vAlign w:val="center"/>
          </w:tcPr>
          <w:p w14:paraId="28DD4162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SMA carriers</w:t>
            </w:r>
          </w:p>
        </w:tc>
        <w:tc>
          <w:tcPr>
            <w:tcW w:w="2552" w:type="dxa"/>
            <w:vAlign w:val="center"/>
          </w:tcPr>
          <w:p w14:paraId="4B220B04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Heterozygous deletion</w:t>
            </w:r>
          </w:p>
        </w:tc>
        <w:tc>
          <w:tcPr>
            <w:tcW w:w="1895" w:type="dxa"/>
            <w:vAlign w:val="center"/>
          </w:tcPr>
          <w:p w14:paraId="740D7E0E" w14:textId="77777777" w:rsidR="008B5CD4" w:rsidRPr="000E2066" w:rsidRDefault="008B5CD4" w:rsidP="00727D2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B5CD4" w:rsidRPr="000E2066" w14:paraId="1551D131" w14:textId="77777777" w:rsidTr="00727D2D">
        <w:trPr>
          <w:trHeight w:hRule="exact"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E899AB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Residual DNA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595C1EC5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Normal individual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E1549C0" w14:textId="77777777" w:rsidR="008B5CD4" w:rsidRPr="000E2066" w:rsidRDefault="008B5CD4" w:rsidP="00727D2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No deletion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1BB30F4" w14:textId="77777777" w:rsidR="008B5CD4" w:rsidRPr="000E2066" w:rsidRDefault="008B5CD4" w:rsidP="00727D2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bookmarkEnd w:id="0"/>
    </w:tbl>
    <w:p w14:paraId="7ED30263" w14:textId="77777777" w:rsidR="008B5CD4" w:rsidRPr="000E2066" w:rsidRDefault="008B5CD4" w:rsidP="008B5CD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6E0C4E" w14:textId="77777777" w:rsidR="0036388A" w:rsidRPr="000E2066" w:rsidRDefault="0036388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E2066">
        <w:rPr>
          <w:rFonts w:ascii="Times New Roman" w:hAnsi="Times New Roman" w:cs="Times New Roman"/>
          <w:sz w:val="20"/>
          <w:szCs w:val="20"/>
        </w:rPr>
        <w:br w:type="page"/>
      </w:r>
    </w:p>
    <w:p w14:paraId="75456FB3" w14:textId="35CAE989" w:rsidR="00222538" w:rsidRPr="000E2066" w:rsidRDefault="00912AA5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0E206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0E20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2066">
        <w:rPr>
          <w:rFonts w:ascii="Times New Roman" w:hAnsi="Times New Roman" w:cs="Times New Roman"/>
          <w:sz w:val="24"/>
          <w:szCs w:val="24"/>
        </w:rPr>
        <w:t xml:space="preserve">Table 3. </w:t>
      </w:r>
      <w:r w:rsidRPr="000E2066">
        <w:rPr>
          <w:rFonts w:ascii="Times New Roman" w:eastAsia="楷体" w:hAnsi="Times New Roman" w:cs="Times New Roman"/>
          <w:sz w:val="24"/>
          <w:szCs w:val="24"/>
        </w:rPr>
        <w:t>Detailed sequence of primers, crRNAs and probes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5528"/>
      </w:tblGrid>
      <w:tr w:rsidR="000E2066" w:rsidRPr="000E2066" w14:paraId="69AA922E" w14:textId="77777777" w:rsidTr="00CD1190">
        <w:trPr>
          <w:trHeight w:val="28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3BDA" w14:textId="163FE802" w:rsidR="00493C55" w:rsidRPr="000E2066" w:rsidRDefault="00EF2B2E" w:rsidP="00EF2B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017B3" w14:textId="488F7FD8" w:rsidR="00493C55" w:rsidRPr="000E2066" w:rsidRDefault="00EF2B2E" w:rsidP="00493C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90C4" w14:textId="0CA7C949" w:rsidR="00493C55" w:rsidRPr="000E2066" w:rsidRDefault="00493C55" w:rsidP="00493C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2066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</w:tr>
      <w:tr w:rsidR="000E2066" w:rsidRPr="000E2066" w14:paraId="5E16CAC6" w14:textId="77777777" w:rsidTr="00CD1190">
        <w:trPr>
          <w:trHeight w:val="283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ECE4" w14:textId="5862E695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206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CDetect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AABC2C" w14:textId="47AB6613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crRNA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593840B2" w14:textId="64C802D5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UAAUUUCUACUAAGUGUAGAUGCACAAUGAAGU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GGUAACCUUU-3’</w:t>
            </w:r>
          </w:p>
        </w:tc>
      </w:tr>
      <w:tr w:rsidR="000E2066" w:rsidRPr="000E2066" w14:paraId="7DAB5C18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B6DED2A" w14:textId="6F4F8309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33038EE" w14:textId="6DC8D793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LB-crRNA</w:t>
            </w:r>
          </w:p>
        </w:tc>
        <w:tc>
          <w:tcPr>
            <w:tcW w:w="5528" w:type="dxa"/>
            <w:vAlign w:val="center"/>
          </w:tcPr>
          <w:p w14:paraId="3D3A390C" w14:textId="13FA784C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UAAUUUCUACUAAGUGUAGAUGUCUGUACUACA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CACAGUACUGC-3’</w:t>
            </w:r>
          </w:p>
        </w:tc>
      </w:tr>
      <w:tr w:rsidR="000E2066" w:rsidRPr="000E2066" w14:paraId="1A9E4B24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2E896E9" w14:textId="58F874F8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FF244A7" w14:textId="03C6D055" w:rsidR="00DA2EA8" w:rsidRPr="000E2066" w:rsidRDefault="00CD1190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HBB</w:t>
            </w:r>
            <w:r w:rsidR="00DA2EA8" w:rsidRPr="000E2066">
              <w:rPr>
                <w:rFonts w:ascii="Times New Roman" w:hAnsi="Times New Roman" w:cs="Times New Roman"/>
                <w:kern w:val="0"/>
                <w:szCs w:val="21"/>
              </w:rPr>
              <w:t>-28</w:t>
            </w:r>
            <w:r w:rsidR="00DA2EA8"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DA2EA8" w:rsidRPr="000E20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14:paraId="3C40BCF8" w14:textId="29850E6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CACAATGAAGTGG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TAACCTTTCAGGGCTGGGCATA</w:t>
            </w:r>
            <w:r w:rsidRPr="000E2066">
              <w:rPr>
                <w:rFonts w:ascii="Times New Roman" w:hAnsi="Times New Roman" w:cs="Times New Roman"/>
                <w:b/>
                <w:kern w:val="0"/>
                <w:szCs w:val="21"/>
                <w:u w:val="single"/>
              </w:rPr>
              <w:t>G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0E2066" w:rsidRPr="000E2066" w14:paraId="3AEEE929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567C39F" w14:textId="7777777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8C8868D" w14:textId="4B483F38" w:rsidR="00DA2EA8" w:rsidRPr="000E2066" w:rsidRDefault="00CD1190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HBB </w:t>
            </w:r>
            <w:r w:rsidR="00DA2EA8" w:rsidRPr="000E2066">
              <w:rPr>
                <w:rFonts w:ascii="Times New Roman" w:hAnsi="Times New Roman" w:cs="Times New Roman"/>
                <w:kern w:val="0"/>
                <w:szCs w:val="21"/>
              </w:rPr>
              <w:t>-28</w:t>
            </w:r>
            <w:r w:rsidR="00DA2EA8"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DA2EA8" w:rsidRPr="000E2066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528" w:type="dxa"/>
            <w:vAlign w:val="center"/>
          </w:tcPr>
          <w:p w14:paraId="1FDEA1B9" w14:textId="1EE783CB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CACCATGGTGTCTGTTTGAG-3’</w:t>
            </w:r>
          </w:p>
        </w:tc>
      </w:tr>
      <w:tr w:rsidR="000E2066" w:rsidRPr="000E2066" w14:paraId="1966EB22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4A18A0B" w14:textId="7777777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4398178" w14:textId="1A149942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CD41-42</w:t>
            </w:r>
            <w:r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14:paraId="7D289848" w14:textId="1436C988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CACAATGAAGTGG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TAACCTTTCAGTGGACCCAGAGGTTGA</w:t>
            </w:r>
            <w:r w:rsidRPr="000E2066">
              <w:rPr>
                <w:rFonts w:ascii="Times New Roman" w:hAnsi="Times New Roman" w:cs="Times New Roman"/>
                <w:b/>
                <w:kern w:val="0"/>
                <w:szCs w:val="21"/>
                <w:u w:val="single"/>
              </w:rPr>
              <w:t>G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0E2066" w:rsidRPr="000E2066" w14:paraId="0C9A1A2E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65ACECA" w14:textId="7777777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4BBF4D9" w14:textId="1E9F495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CD41-42</w:t>
            </w:r>
            <w:r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528" w:type="dxa"/>
            <w:vAlign w:val="center"/>
          </w:tcPr>
          <w:p w14:paraId="49ACFE06" w14:textId="4F6B9CA2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CCATAACAGCATCAGG-3’</w:t>
            </w:r>
          </w:p>
        </w:tc>
      </w:tr>
      <w:tr w:rsidR="000E2066" w:rsidRPr="000E2066" w14:paraId="2765F5F2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50C8A00" w14:textId="7777777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D16E475" w14:textId="50CC2B4A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Cs w:val="21"/>
              </w:rPr>
              <w:t>IVS-II-654</w:t>
            </w:r>
            <w:r w:rsidRPr="000E206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14:paraId="22476121" w14:textId="45DBDE6C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CACAATGAAGTGG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TAACCTTTTGATAATTTCTGGGTTAAGG</w:t>
            </w:r>
            <w:r w:rsidRPr="000E2066">
              <w:rPr>
                <w:rFonts w:ascii="Times New Roman" w:hAnsi="Times New Roman" w:cs="Times New Roman"/>
                <w:b/>
                <w:kern w:val="0"/>
                <w:szCs w:val="21"/>
                <w:u w:val="single"/>
              </w:rPr>
              <w:t>T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0E2066" w:rsidRPr="000E2066" w14:paraId="5D2D6419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1020070" w14:textId="7777777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4D7811C" w14:textId="776DBD80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szCs w:val="21"/>
              </w:rPr>
              <w:t>IVS-II-654</w:t>
            </w:r>
            <w:r w:rsidRPr="000E206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528" w:type="dxa"/>
            <w:vAlign w:val="center"/>
          </w:tcPr>
          <w:p w14:paraId="1A80E066" w14:textId="2DAB615A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GCAGAATGGTAGCTGGATTG-3’</w:t>
            </w:r>
          </w:p>
        </w:tc>
      </w:tr>
      <w:tr w:rsidR="000E2066" w:rsidRPr="000E2066" w14:paraId="0B93241B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6B37672" w14:textId="77777777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D39D27" w14:textId="3054D1BD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fluorophore-quencher probe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2A409B50" w14:textId="22C28141" w:rsidR="00DA2EA8" w:rsidRPr="000E2066" w:rsidRDefault="00DA2EA8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0E2066">
              <w:rPr>
                <w:rFonts w:ascii="Times New Roman" w:hAnsi="Times New Roman" w:cs="Times New Roman"/>
              </w:rPr>
              <w:t>FAM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TTTTTTTTTTTT-MGB-3’</w:t>
            </w:r>
          </w:p>
        </w:tc>
      </w:tr>
      <w:tr w:rsidR="000E2066" w:rsidRPr="000E2066" w14:paraId="389F9497" w14:textId="77777777" w:rsidTr="00CD1190">
        <w:trPr>
          <w:trHeight w:val="283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68AAF95" w14:textId="6219A9B9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2066">
              <w:rPr>
                <w:rFonts w:ascii="Times New Roman" w:hAnsi="Times New Roman" w:cs="Times New Roman"/>
                <w:sz w:val="20"/>
                <w:szCs w:val="20"/>
              </w:rPr>
              <w:t>BCDetect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17EE7DB" w14:textId="7AC943FF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SMN-P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3C9198CC" w14:textId="7A0854DA" w:rsidR="00524581" w:rsidRPr="000E2066" w:rsidRDefault="00524581" w:rsidP="00302DD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CAC</w:t>
            </w:r>
            <w:r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TGAAGTGG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TAACCTTTCCTTCCTTCTTTTTGATTTTGTCTG-3’</w:t>
            </w:r>
          </w:p>
        </w:tc>
      </w:tr>
      <w:tr w:rsidR="000E2066" w:rsidRPr="000E2066" w14:paraId="77F0ABF5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7B33A310" w14:textId="77777777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7039168" w14:textId="0F35E925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SMN-P2</w:t>
            </w:r>
          </w:p>
        </w:tc>
        <w:tc>
          <w:tcPr>
            <w:tcW w:w="5528" w:type="dxa"/>
            <w:vAlign w:val="center"/>
          </w:tcPr>
          <w:p w14:paraId="2EEDE82C" w14:textId="73194E64" w:rsidR="00524581" w:rsidRPr="000E2066" w:rsidRDefault="00524581" w:rsidP="00302DD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P-AAACCCTGTAAGGAAAATAAAGGAACATGTCGA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GCTCATGGGC-3’</w:t>
            </w:r>
            <w:r w:rsidR="0036388A" w:rsidRPr="000E206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0E2066" w:rsidRPr="000E2066" w14:paraId="209A15C0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1D3DF7E1" w14:textId="77777777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D5B33B3" w14:textId="247441B0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LB-P1</w:t>
            </w:r>
          </w:p>
        </w:tc>
        <w:tc>
          <w:tcPr>
            <w:tcW w:w="5528" w:type="dxa"/>
            <w:vAlign w:val="center"/>
          </w:tcPr>
          <w:p w14:paraId="5EDB5D60" w14:textId="316E0AE4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CACGATGAAGTGG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TAACCTTTGTGGTCCTGAACCAGTTATG-3’</w:t>
            </w:r>
          </w:p>
        </w:tc>
      </w:tr>
      <w:tr w:rsidR="000E2066" w:rsidRPr="000E2066" w14:paraId="33007BFF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439DBACE" w14:textId="77777777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5143780" w14:textId="5B80808D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LB-P3</w:t>
            </w:r>
          </w:p>
        </w:tc>
        <w:tc>
          <w:tcPr>
            <w:tcW w:w="5528" w:type="dxa"/>
            <w:vAlign w:val="center"/>
          </w:tcPr>
          <w:p w14:paraId="43A1D8A1" w14:textId="234B9F9D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TCTGTACTACACAC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GTACTGCGTGGTCCTGAACCAGTTATG-3’</w:t>
            </w:r>
          </w:p>
        </w:tc>
      </w:tr>
      <w:tr w:rsidR="000E2066" w:rsidRPr="000E2066" w14:paraId="43EF4669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2E50C334" w14:textId="77777777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B5D6ACB" w14:textId="0FCC6FAA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LB-P2</w:t>
            </w:r>
          </w:p>
        </w:tc>
        <w:tc>
          <w:tcPr>
            <w:tcW w:w="5528" w:type="dxa"/>
            <w:vAlign w:val="center"/>
          </w:tcPr>
          <w:p w14:paraId="79D6E3D4" w14:textId="793EABCA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P-TGTGTTGCATGAGAAAACGCGATGTCGAAGCTC</w:t>
            </w:r>
            <w:r w:rsidR="00302DD2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TGGGC-3’</w:t>
            </w:r>
            <w:r w:rsidR="0036388A" w:rsidRPr="000E206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0E2066" w:rsidRPr="000E2066" w14:paraId="0C1D59B1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0DCAFA60" w14:textId="77777777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EF3FCCE" w14:textId="1B669278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eastAsia="宋体" w:hAnsi="Times New Roman" w:cs="Times New Roman"/>
                <w:sz w:val="24"/>
                <w:szCs w:val="28"/>
                <w:lang w:val="en-GB"/>
              </w:rPr>
              <w:t>probe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14:paraId="31365310" w14:textId="2B189AF0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-3’</w:t>
            </w:r>
          </w:p>
        </w:tc>
      </w:tr>
      <w:tr w:rsidR="000E2066" w:rsidRPr="000E2066" w14:paraId="4CF43F8D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5F944F66" w14:textId="77777777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7B6D54B" w14:textId="3B7A0563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probe-R</w:t>
            </w:r>
          </w:p>
        </w:tc>
        <w:tc>
          <w:tcPr>
            <w:tcW w:w="5528" w:type="dxa"/>
            <w:vAlign w:val="center"/>
          </w:tcPr>
          <w:p w14:paraId="1C2184E6" w14:textId="69FCBD7B" w:rsidR="00524581" w:rsidRPr="000E2066" w:rsidRDefault="00524581" w:rsidP="00227A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GCCCATGAGCTTCGACAT-3’</w:t>
            </w:r>
          </w:p>
        </w:tc>
      </w:tr>
      <w:tr w:rsidR="000E2066" w:rsidRPr="000E2066" w14:paraId="28EAE92C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06EBA508" w14:textId="7777777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926E638" w14:textId="03948D35" w:rsidR="00DD2B39" w:rsidRPr="000E2066" w:rsidRDefault="00CD1190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HBB</w:t>
            </w:r>
            <w:r w:rsidR="00DD2B39"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-28-</w:t>
            </w:r>
            <w:r w:rsidR="00DD2B39" w:rsidRPr="000E2066"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5528" w:type="dxa"/>
          </w:tcPr>
          <w:p w14:paraId="045AC2AC" w14:textId="70A77650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TCTATACTACACAC AGTACTGCCCAGGGCTGGGCATAG-3’</w:t>
            </w:r>
          </w:p>
        </w:tc>
      </w:tr>
      <w:tr w:rsidR="000E2066" w:rsidRPr="000E2066" w14:paraId="30861550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4A15D997" w14:textId="7777777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3494235" w14:textId="10BE056D" w:rsidR="00DD2B39" w:rsidRPr="000E2066" w:rsidRDefault="00CD1190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HBB</w:t>
            </w:r>
            <w:r w:rsidR="00DD2B39"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-28-</w:t>
            </w:r>
            <w:r w:rsidR="00DD2B39" w:rsidRPr="000E2066"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5528" w:type="dxa"/>
          </w:tcPr>
          <w:p w14:paraId="6C7DC89D" w14:textId="5767E859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="00227B13" w:rsidRPr="000E2066">
              <w:rPr>
                <w:rFonts w:ascii="Times New Roman" w:hAnsi="Times New Roman" w:cs="Times New Roman"/>
                <w:kern w:val="0"/>
                <w:szCs w:val="21"/>
              </w:rPr>
              <w:t>P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AGTCAGGGCAGAGCCACATGTCGAAGCTCAT</w:t>
            </w:r>
            <w:r w:rsidR="00227B13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GGC-3’</w:t>
            </w:r>
          </w:p>
        </w:tc>
      </w:tr>
      <w:tr w:rsidR="000E2066" w:rsidRPr="000E2066" w14:paraId="5E2C41EE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42E6E234" w14:textId="7777777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E80BF41" w14:textId="3636C425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CD41-42-P1</w:t>
            </w:r>
          </w:p>
        </w:tc>
        <w:tc>
          <w:tcPr>
            <w:tcW w:w="5528" w:type="dxa"/>
          </w:tcPr>
          <w:p w14:paraId="1C35FCB4" w14:textId="5D4CBEA5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TCTATACTACACA CAGTACTGCCCCTTGGACCCAGAGGTT-3’</w:t>
            </w:r>
          </w:p>
        </w:tc>
      </w:tr>
      <w:tr w:rsidR="000E2066" w:rsidRPr="000E2066" w14:paraId="4D5B2A63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68F0D6BC" w14:textId="7777777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6ACBB3" w14:textId="0759CBD3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CD41-42-P2</w:t>
            </w:r>
          </w:p>
        </w:tc>
        <w:tc>
          <w:tcPr>
            <w:tcW w:w="5528" w:type="dxa"/>
          </w:tcPr>
          <w:p w14:paraId="6E159753" w14:textId="02595C8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="00227B13" w:rsidRPr="000E2066">
              <w:t xml:space="preserve"> </w:t>
            </w:r>
            <w:r w:rsidR="00227B13" w:rsidRPr="000E2066">
              <w:rPr>
                <w:rFonts w:ascii="Times New Roman" w:hAnsi="Times New Roman" w:cs="Times New Roman"/>
                <w:kern w:val="0"/>
                <w:szCs w:val="21"/>
              </w:rPr>
              <w:t>P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AGTCCTTTGGGGATCTGTCCCATGTCGAAGCTC</w:t>
            </w:r>
            <w:r w:rsidR="00227B13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TGGGC-3’</w:t>
            </w:r>
            <w:r w:rsidR="0036388A" w:rsidRPr="000E206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0E2066" w:rsidRPr="000E2066" w14:paraId="7F58DB34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0D64C18E" w14:textId="7777777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D621177" w14:textId="13780493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IVSII-654-P1</w:t>
            </w:r>
          </w:p>
        </w:tc>
        <w:tc>
          <w:tcPr>
            <w:tcW w:w="5528" w:type="dxa"/>
          </w:tcPr>
          <w:p w14:paraId="6644FADD" w14:textId="3B466FFF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TGCTCTGTCTGCATGGGTTTGGTCTATACTACACA CAGTACTGCAACAGTGATAATTTCTGGGTTAAGGT-3’</w:t>
            </w:r>
          </w:p>
        </w:tc>
      </w:tr>
      <w:tr w:rsidR="000E2066" w:rsidRPr="000E2066" w14:paraId="5F2AA71A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4E5E0242" w14:textId="77777777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78986CE" w14:textId="5CC298BA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IVSII-654-P2</w:t>
            </w:r>
          </w:p>
        </w:tc>
        <w:tc>
          <w:tcPr>
            <w:tcW w:w="5528" w:type="dxa"/>
          </w:tcPr>
          <w:p w14:paraId="420544BC" w14:textId="4C782966" w:rsidR="00DD2B39" w:rsidRPr="000E2066" w:rsidRDefault="00DD2B39" w:rsidP="00DD2B3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="00227B13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P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AATAGCAATATCTCTGCATATAAATATTTCTGAT</w:t>
            </w:r>
            <w:r w:rsidR="00227B13" w:rsidRPr="000E20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GTCGAAGCTCATGGGC-3’</w:t>
            </w:r>
            <w:r w:rsidR="0036388A" w:rsidRPr="000E206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0E2066" w:rsidRPr="000E2066" w14:paraId="05C69D55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0C8FFF3F" w14:textId="77777777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B3FC245" w14:textId="0CE44E24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SM</w:t>
            </w:r>
            <w:r w:rsidR="00CD1190" w:rsidRPr="000E2066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-crRNA</w:t>
            </w:r>
          </w:p>
        </w:tc>
        <w:tc>
          <w:tcPr>
            <w:tcW w:w="5528" w:type="dxa"/>
            <w:vAlign w:val="center"/>
          </w:tcPr>
          <w:p w14:paraId="280C9541" w14:textId="6BED3C72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UAAUUUCUACUAAGUGUAGAUGCACAAUGAAGU GGGUAACCUUU-3’</w:t>
            </w:r>
          </w:p>
        </w:tc>
      </w:tr>
      <w:tr w:rsidR="000E2066" w:rsidRPr="000E2066" w14:paraId="51B7D0E8" w14:textId="77777777" w:rsidTr="00CD1190">
        <w:trPr>
          <w:trHeight w:val="283"/>
        </w:trPr>
        <w:tc>
          <w:tcPr>
            <w:tcW w:w="1276" w:type="dxa"/>
            <w:vMerge/>
            <w:vAlign w:val="center"/>
          </w:tcPr>
          <w:p w14:paraId="14D705D4" w14:textId="77777777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8074C45" w14:textId="107B9646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LB-crRNA</w:t>
            </w:r>
          </w:p>
        </w:tc>
        <w:tc>
          <w:tcPr>
            <w:tcW w:w="5528" w:type="dxa"/>
            <w:vAlign w:val="center"/>
          </w:tcPr>
          <w:p w14:paraId="6B059F29" w14:textId="61D86EFC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UAAUUUCUACUAAGUGUAGAUGUCUGUACUACA CACAGUACUGC-3’</w:t>
            </w:r>
          </w:p>
        </w:tc>
      </w:tr>
      <w:tr w:rsidR="000E2066" w:rsidRPr="000E2066" w14:paraId="74180C2A" w14:textId="77777777" w:rsidTr="00CD1190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7FB7D1A" w14:textId="77777777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FB3553" w14:textId="7BC2349D" w:rsidR="00016F56" w:rsidRPr="000E2066" w:rsidDel="00470AC4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fluorophore-quencher probe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613973B0" w14:textId="1FC391E6" w:rsidR="00016F56" w:rsidRPr="000E2066" w:rsidRDefault="00016F56" w:rsidP="00016F56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0E2066">
              <w:rPr>
                <w:rFonts w:ascii="Times New Roman" w:hAnsi="Times New Roman" w:cs="Times New Roman"/>
              </w:rPr>
              <w:t>FAM-</w:t>
            </w:r>
            <w:r w:rsidRPr="000E2066">
              <w:rPr>
                <w:rFonts w:ascii="Times New Roman" w:hAnsi="Times New Roman" w:cs="Times New Roman"/>
                <w:kern w:val="0"/>
                <w:szCs w:val="21"/>
              </w:rPr>
              <w:t>TTTTTTTTTTTT-MGB-3’</w:t>
            </w:r>
          </w:p>
        </w:tc>
      </w:tr>
    </w:tbl>
    <w:p w14:paraId="3B5DEA4E" w14:textId="08365F14" w:rsidR="001C5C37" w:rsidRPr="000E2066" w:rsidRDefault="00227B13" w:rsidP="0036388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2066">
        <w:rPr>
          <w:rFonts w:ascii="Times New Roman" w:hAnsi="Times New Roman" w:cs="Times New Roman" w:hint="eastAsia"/>
          <w:sz w:val="24"/>
          <w:szCs w:val="24"/>
        </w:rPr>
        <w:t>B</w:t>
      </w:r>
      <w:r w:rsidRPr="000E2066">
        <w:rPr>
          <w:rFonts w:ascii="Times New Roman" w:hAnsi="Times New Roman" w:cs="Times New Roman"/>
          <w:sz w:val="24"/>
          <w:szCs w:val="24"/>
        </w:rPr>
        <w:t>olded and underlined letters indicate</w:t>
      </w:r>
      <w:r w:rsidR="00463504" w:rsidRPr="000E2066">
        <w:rPr>
          <w:rFonts w:ascii="Times New Roman" w:hAnsi="Times New Roman" w:cs="Times New Roman"/>
          <w:sz w:val="24"/>
          <w:szCs w:val="24"/>
        </w:rPr>
        <w:t>d</w:t>
      </w:r>
      <w:r w:rsidRPr="000E2066">
        <w:rPr>
          <w:rFonts w:ascii="Times New Roman" w:hAnsi="Times New Roman" w:cs="Times New Roman"/>
          <w:sz w:val="24"/>
          <w:szCs w:val="24"/>
        </w:rPr>
        <w:t xml:space="preserve"> locked nucleic acid (LNA)</w:t>
      </w:r>
      <w:r w:rsidR="00463504" w:rsidRPr="000E2066">
        <w:rPr>
          <w:rFonts w:ascii="Times New Roman" w:hAnsi="Times New Roman" w:cs="Times New Roman"/>
          <w:sz w:val="24"/>
          <w:szCs w:val="24"/>
        </w:rPr>
        <w:t>.</w:t>
      </w:r>
    </w:p>
    <w:p w14:paraId="5E4D940B" w14:textId="3DAD4138" w:rsidR="00227B13" w:rsidRPr="000E2066" w:rsidRDefault="00227B13" w:rsidP="0036388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2066">
        <w:rPr>
          <w:rFonts w:ascii="Times New Roman" w:hAnsi="Times New Roman" w:cs="Times New Roman" w:hint="eastAsia"/>
          <w:sz w:val="24"/>
          <w:szCs w:val="24"/>
        </w:rPr>
        <w:t>Letter</w:t>
      </w:r>
      <w:r w:rsidRPr="000E2066">
        <w:rPr>
          <w:rFonts w:ascii="Times New Roman" w:hAnsi="Times New Roman" w:cs="Times New Roman"/>
          <w:sz w:val="24"/>
          <w:szCs w:val="24"/>
        </w:rPr>
        <w:t xml:space="preserve"> P indicate</w:t>
      </w:r>
      <w:r w:rsidR="00463504" w:rsidRPr="000E2066">
        <w:rPr>
          <w:rFonts w:ascii="Times New Roman" w:hAnsi="Times New Roman" w:cs="Times New Roman"/>
          <w:sz w:val="24"/>
          <w:szCs w:val="24"/>
        </w:rPr>
        <w:t>d the primers</w:t>
      </w:r>
      <w:r w:rsidRPr="000E2066">
        <w:rPr>
          <w:rFonts w:ascii="Times New Roman" w:hAnsi="Times New Roman" w:cs="Times New Roman"/>
          <w:sz w:val="24"/>
          <w:szCs w:val="24"/>
        </w:rPr>
        <w:t xml:space="preserve"> </w:t>
      </w:r>
      <w:r w:rsidR="00463504" w:rsidRPr="000E2066">
        <w:rPr>
          <w:rFonts w:ascii="Times New Roman" w:hAnsi="Times New Roman" w:cs="Times New Roman" w:hint="eastAsia"/>
          <w:sz w:val="24"/>
          <w:szCs w:val="24"/>
        </w:rPr>
        <w:t>contained a 5</w:t>
      </w:r>
      <w:r w:rsidR="00463504" w:rsidRPr="000E2066">
        <w:rPr>
          <w:rFonts w:ascii="Times New Roman" w:hAnsi="Times New Roman" w:cs="Times New Roman"/>
          <w:kern w:val="0"/>
          <w:szCs w:val="21"/>
        </w:rPr>
        <w:t>’</w:t>
      </w:r>
      <w:r w:rsidR="00463504" w:rsidRPr="000E2066">
        <w:rPr>
          <w:rFonts w:ascii="Times New Roman" w:hAnsi="Times New Roman" w:cs="Times New Roman" w:hint="eastAsia"/>
          <w:sz w:val="24"/>
          <w:szCs w:val="24"/>
        </w:rPr>
        <w:t xml:space="preserve">-terminal phosphate </w:t>
      </w:r>
      <w:r w:rsidR="00463504" w:rsidRPr="000E2066">
        <w:rPr>
          <w:rFonts w:ascii="Times New Roman" w:hAnsi="Times New Roman" w:cs="Times New Roman"/>
          <w:sz w:val="24"/>
          <w:szCs w:val="24"/>
        </w:rPr>
        <w:t>moiety.</w:t>
      </w:r>
    </w:p>
    <w:sectPr w:rsidR="00227B13" w:rsidRPr="000E2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1EDF4" w14:textId="77777777" w:rsidR="006A2F06" w:rsidRDefault="006A2F06" w:rsidP="00D763CB">
      <w:r>
        <w:separator/>
      </w:r>
    </w:p>
  </w:endnote>
  <w:endnote w:type="continuationSeparator" w:id="0">
    <w:p w14:paraId="7BF183A0" w14:textId="77777777" w:rsidR="006A2F06" w:rsidRDefault="006A2F06" w:rsidP="00D7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7F209" w14:textId="77777777" w:rsidR="006A2F06" w:rsidRDefault="006A2F06" w:rsidP="00D763CB">
      <w:r>
        <w:separator/>
      </w:r>
    </w:p>
  </w:footnote>
  <w:footnote w:type="continuationSeparator" w:id="0">
    <w:p w14:paraId="619E0C53" w14:textId="77777777" w:rsidR="006A2F06" w:rsidRDefault="006A2F06" w:rsidP="00D76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zMTAyNzE2sTA3sbBU0lEKTi0uzszPAykwrQUAv7JG9SwAAAA="/>
  </w:docVars>
  <w:rsids>
    <w:rsidRoot w:val="00E20023"/>
    <w:rsid w:val="00016F56"/>
    <w:rsid w:val="00034D5B"/>
    <w:rsid w:val="00041FCB"/>
    <w:rsid w:val="00092554"/>
    <w:rsid w:val="000B0B42"/>
    <w:rsid w:val="000C1CC2"/>
    <w:rsid w:val="000E2066"/>
    <w:rsid w:val="0012497F"/>
    <w:rsid w:val="001948BE"/>
    <w:rsid w:val="001A56B7"/>
    <w:rsid w:val="001C5C37"/>
    <w:rsid w:val="00222538"/>
    <w:rsid w:val="00223BD1"/>
    <w:rsid w:val="00227A8F"/>
    <w:rsid w:val="00227B13"/>
    <w:rsid w:val="00257E35"/>
    <w:rsid w:val="00302DD2"/>
    <w:rsid w:val="00313E57"/>
    <w:rsid w:val="0034187A"/>
    <w:rsid w:val="00353CFA"/>
    <w:rsid w:val="0036388A"/>
    <w:rsid w:val="003E1873"/>
    <w:rsid w:val="00421B69"/>
    <w:rsid w:val="00447C13"/>
    <w:rsid w:val="00452371"/>
    <w:rsid w:val="00463504"/>
    <w:rsid w:val="00470AC4"/>
    <w:rsid w:val="00493C55"/>
    <w:rsid w:val="004D5040"/>
    <w:rsid w:val="00523B72"/>
    <w:rsid w:val="00524581"/>
    <w:rsid w:val="00524E05"/>
    <w:rsid w:val="00564FE8"/>
    <w:rsid w:val="00585345"/>
    <w:rsid w:val="005A06E7"/>
    <w:rsid w:val="005F56D9"/>
    <w:rsid w:val="005F7E06"/>
    <w:rsid w:val="00602892"/>
    <w:rsid w:val="00616E9F"/>
    <w:rsid w:val="00632F67"/>
    <w:rsid w:val="00672B05"/>
    <w:rsid w:val="006A2F06"/>
    <w:rsid w:val="006E4015"/>
    <w:rsid w:val="007059CB"/>
    <w:rsid w:val="00713AD6"/>
    <w:rsid w:val="00760C97"/>
    <w:rsid w:val="00762F56"/>
    <w:rsid w:val="00771FB6"/>
    <w:rsid w:val="00772E79"/>
    <w:rsid w:val="007E6F58"/>
    <w:rsid w:val="008553A4"/>
    <w:rsid w:val="008B5CD4"/>
    <w:rsid w:val="00912AA5"/>
    <w:rsid w:val="00935E08"/>
    <w:rsid w:val="009453D1"/>
    <w:rsid w:val="00946F67"/>
    <w:rsid w:val="0096211F"/>
    <w:rsid w:val="00985AEE"/>
    <w:rsid w:val="009F66E9"/>
    <w:rsid w:val="00A2779B"/>
    <w:rsid w:val="00AB13D5"/>
    <w:rsid w:val="00AB1638"/>
    <w:rsid w:val="00AC3A49"/>
    <w:rsid w:val="00AE2541"/>
    <w:rsid w:val="00AE460B"/>
    <w:rsid w:val="00BC3518"/>
    <w:rsid w:val="00BE03A3"/>
    <w:rsid w:val="00CD1190"/>
    <w:rsid w:val="00CD44CE"/>
    <w:rsid w:val="00CF58CE"/>
    <w:rsid w:val="00D0331D"/>
    <w:rsid w:val="00D56EC0"/>
    <w:rsid w:val="00D720A8"/>
    <w:rsid w:val="00D763CB"/>
    <w:rsid w:val="00DA0F66"/>
    <w:rsid w:val="00DA250F"/>
    <w:rsid w:val="00DA2EA8"/>
    <w:rsid w:val="00DB6DC9"/>
    <w:rsid w:val="00DD2B39"/>
    <w:rsid w:val="00E05D46"/>
    <w:rsid w:val="00E131F9"/>
    <w:rsid w:val="00E20023"/>
    <w:rsid w:val="00EB2388"/>
    <w:rsid w:val="00EC1445"/>
    <w:rsid w:val="00EF2B2E"/>
    <w:rsid w:val="00F35799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F917B"/>
  <w15:chartTrackingRefBased/>
  <w15:docId w15:val="{5E86C0C3-DD31-4C93-81A0-DE0CB76D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6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63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6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63CB"/>
    <w:rPr>
      <w:sz w:val="18"/>
      <w:szCs w:val="18"/>
    </w:rPr>
  </w:style>
  <w:style w:type="paragraph" w:styleId="a8">
    <w:name w:val="Revision"/>
    <w:hidden/>
    <w:uiPriority w:val="99"/>
    <w:semiHidden/>
    <w:rsid w:val="00F35799"/>
  </w:style>
  <w:style w:type="character" w:styleId="a9">
    <w:name w:val="annotation reference"/>
    <w:basedOn w:val="a0"/>
    <w:uiPriority w:val="99"/>
    <w:semiHidden/>
    <w:unhideWhenUsed/>
    <w:rsid w:val="00E05D4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05D4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05D46"/>
  </w:style>
  <w:style w:type="paragraph" w:styleId="ac">
    <w:name w:val="annotation subject"/>
    <w:basedOn w:val="aa"/>
    <w:next w:val="aa"/>
    <w:link w:val="ad"/>
    <w:uiPriority w:val="99"/>
    <w:semiHidden/>
    <w:unhideWhenUsed/>
    <w:rsid w:val="00E05D4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05D4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36388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63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H</dc:creator>
  <cp:keywords/>
  <dc:description/>
  <cp:lastModifiedBy>miaojin zhou</cp:lastModifiedBy>
  <cp:revision>8</cp:revision>
  <dcterms:created xsi:type="dcterms:W3CDTF">2023-04-24T18:31:00Z</dcterms:created>
  <dcterms:modified xsi:type="dcterms:W3CDTF">2023-05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ce7dd0f3694639f6fc939cbd0688bf25650f2008a8e374dff1fbd9db33927</vt:lpwstr>
  </property>
</Properties>
</file>